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187" w:rsidRPr="00602245" w:rsidRDefault="00B5087E" w:rsidP="00DA0104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</w:rPr>
      </w:pPr>
      <w:r>
        <w:rPr>
          <w:rFonts w:ascii="Calibri" w:eastAsia="宋体" w:hAnsi="Calibri" w:cs="Times New Roman"/>
          <w:b/>
          <w:sz w:val="24"/>
          <w:szCs w:val="24"/>
        </w:rPr>
        <w:t>S</w:t>
      </w:r>
      <w:r w:rsidR="00961ED1">
        <w:rPr>
          <w:rFonts w:ascii="Calibri" w:eastAsia="宋体" w:hAnsi="Calibri" w:cs="Times New Roman"/>
          <w:b/>
          <w:sz w:val="24"/>
          <w:szCs w:val="24"/>
        </w:rPr>
        <w:t>1</w:t>
      </w:r>
      <w:r w:rsidR="00A1353B" w:rsidRPr="00A1353B">
        <w:rPr>
          <w:rFonts w:ascii="Calibri" w:eastAsia="宋体" w:hAnsi="Calibri" w:cs="Times New Roman"/>
          <w:b/>
          <w:sz w:val="24"/>
          <w:szCs w:val="24"/>
        </w:rPr>
        <w:t xml:space="preserve"> </w:t>
      </w:r>
      <w:r w:rsidR="00A1353B" w:rsidRPr="00602245">
        <w:rPr>
          <w:rFonts w:ascii="Calibri" w:eastAsia="宋体" w:hAnsi="Calibri" w:cs="Times New Roman"/>
          <w:b/>
          <w:sz w:val="24"/>
          <w:szCs w:val="24"/>
        </w:rPr>
        <w:t>Table</w:t>
      </w:r>
      <w:r w:rsidR="00C27187" w:rsidRPr="00602245">
        <w:rPr>
          <w:rFonts w:ascii="Calibri" w:eastAsia="宋体" w:hAnsi="Calibri" w:cs="Times New Roman"/>
          <w:b/>
          <w:sz w:val="24"/>
          <w:szCs w:val="24"/>
        </w:rPr>
        <w:t xml:space="preserve">. Comparison of </w:t>
      </w:r>
      <w:r w:rsidR="00C27187" w:rsidRPr="00602245">
        <w:rPr>
          <w:rFonts w:ascii="Calibri" w:hAnsi="Calibri" w:cs="Times New Roman"/>
          <w:b/>
          <w:sz w:val="24"/>
          <w:szCs w:val="24"/>
        </w:rPr>
        <w:t>accessory genes at the 3’-end of</w:t>
      </w:r>
      <w:r w:rsidR="00675DF7" w:rsidRPr="00602245">
        <w:rPr>
          <w:rFonts w:ascii="Calibri" w:hAnsi="Calibri" w:cs="Times New Roman"/>
          <w:b/>
          <w:sz w:val="24"/>
          <w:szCs w:val="24"/>
        </w:rPr>
        <w:t xml:space="preserve"> Ro-</w:t>
      </w:r>
      <w:proofErr w:type="spellStart"/>
      <w:r w:rsidR="00675DF7" w:rsidRPr="00602245">
        <w:rPr>
          <w:rFonts w:ascii="Calibri" w:hAnsi="Calibri" w:cs="Times New Roman"/>
          <w:b/>
          <w:sz w:val="24"/>
          <w:szCs w:val="24"/>
        </w:rPr>
        <w:t>BatCoV</w:t>
      </w:r>
      <w:proofErr w:type="spellEnd"/>
      <w:r w:rsidR="00675DF7" w:rsidRPr="00602245">
        <w:rPr>
          <w:rFonts w:ascii="Calibri" w:hAnsi="Calibri" w:cs="Times New Roman"/>
          <w:b/>
          <w:sz w:val="24"/>
          <w:szCs w:val="24"/>
        </w:rPr>
        <w:t xml:space="preserve"> GCCDC1 </w:t>
      </w:r>
      <w:r w:rsidR="00C27187" w:rsidRPr="00602245">
        <w:rPr>
          <w:rFonts w:ascii="Calibri" w:hAnsi="Calibri" w:cs="Times New Roman"/>
          <w:b/>
          <w:sz w:val="24"/>
          <w:szCs w:val="24"/>
        </w:rPr>
        <w:t>genome of with those of Ro-</w:t>
      </w:r>
      <w:proofErr w:type="spellStart"/>
      <w:r w:rsidR="00C27187" w:rsidRPr="00602245">
        <w:rPr>
          <w:rFonts w:ascii="Calibri" w:hAnsi="Calibri" w:cs="Times New Roman"/>
          <w:b/>
          <w:sz w:val="24"/>
          <w:szCs w:val="24"/>
        </w:rPr>
        <w:t>BatCoV</w:t>
      </w:r>
      <w:proofErr w:type="spellEnd"/>
      <w:r w:rsidR="00C27187" w:rsidRPr="00602245">
        <w:rPr>
          <w:rFonts w:ascii="Calibri" w:hAnsi="Calibri" w:cs="Times New Roman"/>
          <w:b/>
          <w:sz w:val="24"/>
          <w:szCs w:val="24"/>
        </w:rPr>
        <w:t xml:space="preserve"> HKU9 strains and other related bat coronaviruses</w:t>
      </w:r>
      <w:r w:rsidR="00675DF7" w:rsidRPr="00602245">
        <w:rPr>
          <w:rFonts w:ascii="Calibri" w:hAnsi="Calibri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Look w:val="04A0"/>
      </w:tblPr>
      <w:tblGrid>
        <w:gridCol w:w="2547"/>
        <w:gridCol w:w="992"/>
        <w:gridCol w:w="1701"/>
        <w:gridCol w:w="1701"/>
        <w:gridCol w:w="1689"/>
      </w:tblGrid>
      <w:tr w:rsidR="00A33FF3" w:rsidRPr="00602245" w:rsidTr="00142746">
        <w:tc>
          <w:tcPr>
            <w:tcW w:w="2547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5091" w:type="dxa"/>
            <w:gridSpan w:val="3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b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b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b/>
                <w:sz w:val="24"/>
                <w:szCs w:val="24"/>
              </w:rPr>
              <w:t xml:space="preserve"> GCCDC1 strain 356 (identities/cover)</w:t>
            </w:r>
          </w:p>
        </w:tc>
      </w:tr>
      <w:tr w:rsidR="00A33FF3" w:rsidRPr="00602245" w:rsidTr="00142746">
        <w:tc>
          <w:tcPr>
            <w:tcW w:w="2547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b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b/>
                <w:sz w:val="24"/>
                <w:szCs w:val="24"/>
              </w:rPr>
              <w:t>NS7b</w:t>
            </w: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b/>
                <w:sz w:val="24"/>
                <w:szCs w:val="24"/>
              </w:rPr>
              <w:t>NS7c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1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40% (87%)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53% (99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2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0% (90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3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3% (90%)</w:t>
            </w: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2% (99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4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2% (91%)</w:t>
            </w: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2% (95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5-1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5-2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10-1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3% (90%)</w:t>
            </w: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2% (99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HKU9-10-2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42% (91%)</w:t>
            </w: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6% (99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Ei-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Kenya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ORF7x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ORF7y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29% (85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Ro-</w:t>
            </w: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Kenya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ORF7x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40% (87%)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ORF7y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52% (99%)</w:t>
            </w:r>
          </w:p>
        </w:tc>
      </w:tr>
      <w:tr w:rsidR="00A33FF3" w:rsidRPr="00602245" w:rsidTr="00142746">
        <w:tc>
          <w:tcPr>
            <w:tcW w:w="2547" w:type="dxa"/>
            <w:vMerge w:val="restart"/>
            <w:vAlign w:val="center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602245">
              <w:rPr>
                <w:rFonts w:ascii="Calibri" w:hAnsi="Calibri" w:cs="Times New Roman"/>
                <w:sz w:val="24"/>
                <w:szCs w:val="24"/>
              </w:rPr>
              <w:t>BatCoV</w:t>
            </w:r>
            <w:proofErr w:type="spellEnd"/>
            <w:r w:rsidRPr="00602245">
              <w:rPr>
                <w:rFonts w:ascii="Calibri" w:hAnsi="Calibri" w:cs="Times New Roman"/>
                <w:sz w:val="24"/>
                <w:szCs w:val="24"/>
              </w:rPr>
              <w:t xml:space="preserve"> Philippines</w:t>
            </w: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a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35% (88%)</w:t>
            </w: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b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A33FF3" w:rsidRPr="00602245" w:rsidTr="00142746">
        <w:tc>
          <w:tcPr>
            <w:tcW w:w="2547" w:type="dxa"/>
            <w:vMerge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NS7c</w:t>
            </w: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:rsidR="00A33FF3" w:rsidRPr="00602245" w:rsidRDefault="00A33FF3" w:rsidP="00142746">
            <w:pPr>
              <w:jc w:val="both"/>
              <w:rPr>
                <w:rFonts w:ascii="Calibri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 w:cs="Times New Roman"/>
                <w:sz w:val="24"/>
                <w:szCs w:val="24"/>
              </w:rPr>
              <w:t>29% (85%)</w:t>
            </w:r>
          </w:p>
        </w:tc>
      </w:tr>
    </w:tbl>
    <w:p w:rsidR="00A33FF3" w:rsidRPr="00602245" w:rsidRDefault="00A33FF3" w:rsidP="00DA0104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</w:rPr>
      </w:pPr>
    </w:p>
    <w:p w:rsidR="00471471" w:rsidRPr="00602245" w:rsidRDefault="009A0EC8" w:rsidP="00DA0104">
      <w:pPr>
        <w:spacing w:after="0" w:line="480" w:lineRule="auto"/>
        <w:jc w:val="both"/>
        <w:rPr>
          <w:rFonts w:ascii="Calibri" w:hAnsi="Calibri"/>
          <w:sz w:val="24"/>
          <w:szCs w:val="24"/>
        </w:rPr>
      </w:pPr>
      <w:r w:rsidRPr="00602245">
        <w:rPr>
          <w:rFonts w:ascii="Calibri" w:hAnsi="Calibri"/>
          <w:sz w:val="24"/>
          <w:szCs w:val="24"/>
        </w:rPr>
        <w:t>There are two ORFs just downstream of N gene of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HKU9 strains and </w:t>
      </w:r>
      <w:proofErr w:type="spellStart"/>
      <w:r w:rsidRPr="00602245">
        <w:rPr>
          <w:rFonts w:ascii="Calibri" w:hAnsi="Calibri" w:cs="Times New Roman"/>
          <w:sz w:val="24"/>
          <w:szCs w:val="24"/>
        </w:rPr>
        <w:t>BatCoV</w:t>
      </w:r>
      <w:proofErr w:type="spellEnd"/>
      <w:r w:rsidRPr="00602245">
        <w:rPr>
          <w:rFonts w:ascii="Calibri" w:hAnsi="Calibri" w:cs="Times New Roman"/>
          <w:sz w:val="24"/>
          <w:szCs w:val="24"/>
        </w:rPr>
        <w:t xml:space="preserve"> Philippines, which were named NS7a and NS7b respectively, </w:t>
      </w:r>
      <w:proofErr w:type="spellStart"/>
      <w:r w:rsidRPr="00602245">
        <w:rPr>
          <w:rFonts w:ascii="Calibri" w:hAnsi="Calibri" w:cs="Times New Roman"/>
          <w:sz w:val="24"/>
          <w:szCs w:val="24"/>
        </w:rPr>
        <w:t>Ei-BatCoV</w:t>
      </w:r>
      <w:proofErr w:type="spellEnd"/>
      <w:r w:rsidRPr="00602245">
        <w:rPr>
          <w:rFonts w:ascii="Calibri" w:hAnsi="Calibri" w:cs="Times New Roman"/>
          <w:sz w:val="24"/>
          <w:szCs w:val="24"/>
        </w:rPr>
        <w:t xml:space="preserve"> Kenya and Ro-</w:t>
      </w:r>
      <w:proofErr w:type="spellStart"/>
      <w:r w:rsidRPr="00602245">
        <w:rPr>
          <w:rFonts w:ascii="Calibri" w:hAnsi="Calibri" w:cs="Times New Roman"/>
          <w:sz w:val="24"/>
          <w:szCs w:val="24"/>
        </w:rPr>
        <w:t>BatCoV</w:t>
      </w:r>
      <w:proofErr w:type="spellEnd"/>
      <w:r w:rsidRPr="00602245">
        <w:rPr>
          <w:rFonts w:ascii="Calibri" w:hAnsi="Calibri" w:cs="Times New Roman"/>
          <w:sz w:val="24"/>
          <w:szCs w:val="24"/>
        </w:rPr>
        <w:t xml:space="preserve"> Kenya, which were named NS7x and NS7y respectively. However, </w:t>
      </w:r>
      <w:r w:rsidR="00675DF7" w:rsidRPr="00602245">
        <w:rPr>
          <w:rFonts w:ascii="Calibri" w:hAnsi="Calibri" w:cs="Times New Roman"/>
          <w:sz w:val="24"/>
          <w:szCs w:val="24"/>
        </w:rPr>
        <w:t xml:space="preserve">clearly </w:t>
      </w:r>
      <w:r w:rsidRPr="00602245">
        <w:rPr>
          <w:rFonts w:ascii="Calibri" w:hAnsi="Calibri"/>
          <w:sz w:val="24"/>
          <w:szCs w:val="24"/>
        </w:rPr>
        <w:t>there are four ORFs just downstream of N gene of Ro-</w:t>
      </w:r>
      <w:proofErr w:type="spellStart"/>
      <w:r w:rsidRPr="00602245">
        <w:rPr>
          <w:rFonts w:ascii="Calibri" w:hAnsi="Calibri"/>
          <w:sz w:val="24"/>
          <w:szCs w:val="24"/>
        </w:rPr>
        <w:t>BatCoV</w:t>
      </w:r>
      <w:proofErr w:type="spellEnd"/>
      <w:r w:rsidRPr="00602245">
        <w:rPr>
          <w:rFonts w:ascii="Calibri" w:hAnsi="Calibri"/>
          <w:sz w:val="24"/>
          <w:szCs w:val="24"/>
        </w:rPr>
        <w:t xml:space="preserve"> </w:t>
      </w:r>
      <w:r w:rsidR="00C73E47" w:rsidRPr="00602245">
        <w:rPr>
          <w:rFonts w:ascii="Calibri" w:hAnsi="Calibri"/>
          <w:sz w:val="24"/>
          <w:szCs w:val="24"/>
        </w:rPr>
        <w:t xml:space="preserve">GCCDC1. According to the conventional rule, the second </w:t>
      </w:r>
      <w:r w:rsidR="00675DF7" w:rsidRPr="00602245">
        <w:rPr>
          <w:rFonts w:ascii="Calibri" w:hAnsi="Calibri"/>
          <w:sz w:val="24"/>
          <w:szCs w:val="24"/>
        </w:rPr>
        <w:t>to</w:t>
      </w:r>
      <w:r w:rsidR="00C73E47" w:rsidRPr="00602245">
        <w:rPr>
          <w:rFonts w:ascii="Calibri" w:hAnsi="Calibri"/>
          <w:sz w:val="24"/>
          <w:szCs w:val="24"/>
        </w:rPr>
        <w:t xml:space="preserve"> forth ORF was designated </w:t>
      </w:r>
      <w:r w:rsidR="00C73E47" w:rsidRPr="00602245">
        <w:rPr>
          <w:rFonts w:ascii="Calibri" w:hAnsi="Calibri" w:cs="Times New Roman"/>
          <w:sz w:val="24"/>
          <w:szCs w:val="24"/>
        </w:rPr>
        <w:t xml:space="preserve">NS7a, NS7b and NS7c respectively. </w:t>
      </w:r>
      <w:r w:rsidR="00675DF7" w:rsidRPr="00602245">
        <w:rPr>
          <w:rFonts w:ascii="Calibri" w:hAnsi="Calibri" w:cs="Times New Roman"/>
          <w:sz w:val="24"/>
          <w:szCs w:val="24"/>
        </w:rPr>
        <w:t xml:space="preserve">The amino acid identities of these genes were determined with </w:t>
      </w:r>
      <w:proofErr w:type="spellStart"/>
      <w:r w:rsidR="00675DF7" w:rsidRPr="00602245">
        <w:rPr>
          <w:rFonts w:ascii="Calibri" w:hAnsi="Calibri" w:cs="Times New Roman"/>
          <w:sz w:val="24"/>
          <w:szCs w:val="24"/>
        </w:rPr>
        <w:t>blastp</w:t>
      </w:r>
      <w:proofErr w:type="spellEnd"/>
      <w:r w:rsidR="00675DF7" w:rsidRPr="00602245">
        <w:rPr>
          <w:rFonts w:ascii="Calibri" w:hAnsi="Calibri" w:cs="Times New Roman"/>
          <w:sz w:val="24"/>
          <w:szCs w:val="24"/>
        </w:rPr>
        <w:t xml:space="preserve"> on </w:t>
      </w:r>
      <w:r w:rsidR="00675DF7" w:rsidRPr="00602245">
        <w:rPr>
          <w:rFonts w:ascii="Calibri" w:hAnsi="Calibri" w:cs="Times New Roman"/>
          <w:sz w:val="24"/>
          <w:szCs w:val="24"/>
        </w:rPr>
        <w:lastRenderedPageBreak/>
        <w:t xml:space="preserve">the NCBI website. </w:t>
      </w:r>
      <w:proofErr w:type="spellStart"/>
      <w:r w:rsidR="00F46674" w:rsidRPr="00602245">
        <w:rPr>
          <w:rFonts w:ascii="Calibri" w:hAnsi="Calibri"/>
          <w:sz w:val="24"/>
          <w:szCs w:val="24"/>
        </w:rPr>
        <w:t>GenBank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accession numbers of the viruses used in this analysis: Ro-</w:t>
      </w:r>
      <w:proofErr w:type="spellStart"/>
      <w:r w:rsidR="00F46674" w:rsidRPr="00602245">
        <w:rPr>
          <w:rFonts w:ascii="Calibri" w:hAnsi="Calibri"/>
          <w:sz w:val="24"/>
          <w:szCs w:val="24"/>
        </w:rPr>
        <w:t>BatCoV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HKU9: </w:t>
      </w:r>
      <w:proofErr w:type="spellStart"/>
      <w:r w:rsidR="00F46674" w:rsidRPr="00602245">
        <w:rPr>
          <w:rFonts w:ascii="Calibri" w:hAnsi="Calibri"/>
          <w:sz w:val="24"/>
          <w:szCs w:val="24"/>
        </w:rPr>
        <w:t>Rousettus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bat coronavirus HKU9 (NC_009021, EF065514, EF065515, EF065516, HM211098, HM211099, HM211100, HM211101); </w:t>
      </w:r>
      <w:proofErr w:type="spellStart"/>
      <w:r w:rsidR="00F46674" w:rsidRPr="00602245">
        <w:rPr>
          <w:rFonts w:ascii="Calibri" w:hAnsi="Calibri"/>
          <w:sz w:val="24"/>
          <w:szCs w:val="24"/>
        </w:rPr>
        <w:t>BatCoV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</w:t>
      </w:r>
      <w:proofErr w:type="spellStart"/>
      <w:r w:rsidR="00F46674" w:rsidRPr="00602245">
        <w:rPr>
          <w:rFonts w:ascii="Calibri" w:hAnsi="Calibri"/>
          <w:sz w:val="24"/>
          <w:szCs w:val="24"/>
        </w:rPr>
        <w:t>philippines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: Bat </w:t>
      </w:r>
      <w:proofErr w:type="spellStart"/>
      <w:r w:rsidR="00F46674" w:rsidRPr="00602245">
        <w:rPr>
          <w:rFonts w:ascii="Calibri" w:hAnsi="Calibri"/>
          <w:sz w:val="24"/>
          <w:szCs w:val="24"/>
        </w:rPr>
        <w:t>coronavirus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Philippines/Diliman1525G2/2008 (AB543561); </w:t>
      </w:r>
      <w:proofErr w:type="spellStart"/>
      <w:r w:rsidR="00F46674" w:rsidRPr="00602245">
        <w:rPr>
          <w:rFonts w:ascii="Calibri" w:hAnsi="Calibri"/>
          <w:sz w:val="24"/>
          <w:szCs w:val="24"/>
        </w:rPr>
        <w:t>Ei-BatCoV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Kenya: Eidolon bat </w:t>
      </w:r>
      <w:proofErr w:type="spellStart"/>
      <w:r w:rsidR="00F46674" w:rsidRPr="00602245">
        <w:rPr>
          <w:rFonts w:ascii="Calibri" w:hAnsi="Calibri"/>
          <w:sz w:val="24"/>
          <w:szCs w:val="24"/>
        </w:rPr>
        <w:t>coronavirus</w:t>
      </w:r>
      <w:proofErr w:type="spellEnd"/>
      <w:r w:rsidR="00F46674" w:rsidRPr="00602245">
        <w:rPr>
          <w:rFonts w:ascii="Calibri" w:hAnsi="Calibri"/>
          <w:sz w:val="24"/>
          <w:szCs w:val="24"/>
        </w:rPr>
        <w:t>/Kenya/KY24/2006 (HQ728482); Ro-</w:t>
      </w:r>
      <w:proofErr w:type="spellStart"/>
      <w:r w:rsidR="00F46674" w:rsidRPr="00602245">
        <w:rPr>
          <w:rFonts w:ascii="Calibri" w:hAnsi="Calibri"/>
          <w:sz w:val="24"/>
          <w:szCs w:val="24"/>
        </w:rPr>
        <w:t>BatCoV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Kenya: </w:t>
      </w:r>
      <w:proofErr w:type="spellStart"/>
      <w:r w:rsidR="00F46674" w:rsidRPr="00602245">
        <w:rPr>
          <w:rFonts w:ascii="Calibri" w:hAnsi="Calibri"/>
          <w:sz w:val="24"/>
          <w:szCs w:val="24"/>
        </w:rPr>
        <w:t>Rousettus</w:t>
      </w:r>
      <w:proofErr w:type="spellEnd"/>
      <w:r w:rsidR="00F46674" w:rsidRPr="00602245">
        <w:rPr>
          <w:rFonts w:ascii="Calibri" w:hAnsi="Calibri"/>
          <w:sz w:val="24"/>
          <w:szCs w:val="24"/>
        </w:rPr>
        <w:t xml:space="preserve"> bat </w:t>
      </w:r>
      <w:proofErr w:type="spellStart"/>
      <w:r w:rsidR="00F46674" w:rsidRPr="00602245">
        <w:rPr>
          <w:rFonts w:ascii="Calibri" w:hAnsi="Calibri"/>
          <w:sz w:val="24"/>
          <w:szCs w:val="24"/>
        </w:rPr>
        <w:t>coronavirus</w:t>
      </w:r>
      <w:proofErr w:type="spellEnd"/>
      <w:r w:rsidR="00F46674" w:rsidRPr="00602245">
        <w:rPr>
          <w:rFonts w:ascii="Calibri" w:hAnsi="Calibri"/>
          <w:sz w:val="24"/>
          <w:szCs w:val="24"/>
        </w:rPr>
        <w:t>/Kenya/KY06/2006 (HQ728483).</w:t>
      </w:r>
    </w:p>
    <w:sectPr w:rsidR="00471471" w:rsidRPr="00602245" w:rsidSect="00FB4627">
      <w:footerReference w:type="default" r:id="rId8"/>
      <w:pgSz w:w="12240" w:h="15840"/>
      <w:pgMar w:top="1440" w:right="1800" w:bottom="1440" w:left="180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8A7" w:rsidRDefault="00BE38A7" w:rsidP="00B25037">
      <w:pPr>
        <w:spacing w:after="0" w:line="240" w:lineRule="auto"/>
      </w:pPr>
      <w:r>
        <w:separator/>
      </w:r>
    </w:p>
  </w:endnote>
  <w:endnote w:type="continuationSeparator" w:id="0">
    <w:p w:rsidR="00BE38A7" w:rsidRDefault="00BE38A7" w:rsidP="00B25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70040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5141" w:rsidRDefault="00627AA0">
        <w:pPr>
          <w:pStyle w:val="a5"/>
          <w:jc w:val="center"/>
        </w:pPr>
        <w:r>
          <w:fldChar w:fldCharType="begin"/>
        </w:r>
        <w:r w:rsidR="00C25141">
          <w:instrText xml:space="preserve"> PAGE   \* MERGEFORMAT </w:instrText>
        </w:r>
        <w:r>
          <w:fldChar w:fldCharType="separate"/>
        </w:r>
        <w:r w:rsidR="007B02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5141" w:rsidRDefault="00C2514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8A7" w:rsidRDefault="00BE38A7" w:rsidP="00B25037">
      <w:pPr>
        <w:spacing w:after="0" w:line="240" w:lineRule="auto"/>
      </w:pPr>
      <w:r>
        <w:separator/>
      </w:r>
    </w:p>
  </w:footnote>
  <w:footnote w:type="continuationSeparator" w:id="0">
    <w:p w:rsidR="00BE38A7" w:rsidRDefault="00BE38A7" w:rsidP="00B25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5612D"/>
    <w:multiLevelType w:val="hybridMultilevel"/>
    <w:tmpl w:val="65C828A6"/>
    <w:lvl w:ilvl="0" w:tplc="3A482A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5A9E"/>
    <w:rsid w:val="00002175"/>
    <w:rsid w:val="00003B55"/>
    <w:rsid w:val="00004B9E"/>
    <w:rsid w:val="0000501D"/>
    <w:rsid w:val="00006591"/>
    <w:rsid w:val="000077D2"/>
    <w:rsid w:val="00010E01"/>
    <w:rsid w:val="000111C5"/>
    <w:rsid w:val="0001150D"/>
    <w:rsid w:val="0001446A"/>
    <w:rsid w:val="00015909"/>
    <w:rsid w:val="00015C7E"/>
    <w:rsid w:val="00016070"/>
    <w:rsid w:val="00017576"/>
    <w:rsid w:val="0002142F"/>
    <w:rsid w:val="000238CB"/>
    <w:rsid w:val="000323B9"/>
    <w:rsid w:val="000340BF"/>
    <w:rsid w:val="00035C55"/>
    <w:rsid w:val="000373C1"/>
    <w:rsid w:val="00037FD4"/>
    <w:rsid w:val="00040FEA"/>
    <w:rsid w:val="000413AB"/>
    <w:rsid w:val="00041634"/>
    <w:rsid w:val="000422F3"/>
    <w:rsid w:val="000451E9"/>
    <w:rsid w:val="00045517"/>
    <w:rsid w:val="00046266"/>
    <w:rsid w:val="00047CF6"/>
    <w:rsid w:val="00047DBA"/>
    <w:rsid w:val="00051B18"/>
    <w:rsid w:val="00052487"/>
    <w:rsid w:val="00053187"/>
    <w:rsid w:val="0005405A"/>
    <w:rsid w:val="00054082"/>
    <w:rsid w:val="00054394"/>
    <w:rsid w:val="00054F71"/>
    <w:rsid w:val="0005669F"/>
    <w:rsid w:val="00062B35"/>
    <w:rsid w:val="00064F5E"/>
    <w:rsid w:val="000667E6"/>
    <w:rsid w:val="00067128"/>
    <w:rsid w:val="0007270F"/>
    <w:rsid w:val="00072F8F"/>
    <w:rsid w:val="00081AA8"/>
    <w:rsid w:val="0008219E"/>
    <w:rsid w:val="0008300F"/>
    <w:rsid w:val="00091151"/>
    <w:rsid w:val="0009207C"/>
    <w:rsid w:val="00092411"/>
    <w:rsid w:val="00093245"/>
    <w:rsid w:val="0009372F"/>
    <w:rsid w:val="00097FE4"/>
    <w:rsid w:val="000A1399"/>
    <w:rsid w:val="000A29C8"/>
    <w:rsid w:val="000A2C60"/>
    <w:rsid w:val="000A343D"/>
    <w:rsid w:val="000A380F"/>
    <w:rsid w:val="000A522E"/>
    <w:rsid w:val="000A6B3D"/>
    <w:rsid w:val="000A6F2C"/>
    <w:rsid w:val="000A6FC5"/>
    <w:rsid w:val="000B25E2"/>
    <w:rsid w:val="000B4057"/>
    <w:rsid w:val="000B546B"/>
    <w:rsid w:val="000C171E"/>
    <w:rsid w:val="000C5ADA"/>
    <w:rsid w:val="000C654B"/>
    <w:rsid w:val="000C6829"/>
    <w:rsid w:val="000C7EC3"/>
    <w:rsid w:val="000D175D"/>
    <w:rsid w:val="000D17D3"/>
    <w:rsid w:val="000D2889"/>
    <w:rsid w:val="000D44FE"/>
    <w:rsid w:val="000D7145"/>
    <w:rsid w:val="000E0FC4"/>
    <w:rsid w:val="000E64FC"/>
    <w:rsid w:val="000F0FE0"/>
    <w:rsid w:val="000F1AB8"/>
    <w:rsid w:val="000F29D8"/>
    <w:rsid w:val="000F46D3"/>
    <w:rsid w:val="000F4D46"/>
    <w:rsid w:val="000F76B5"/>
    <w:rsid w:val="000F7C65"/>
    <w:rsid w:val="00104A71"/>
    <w:rsid w:val="00105D12"/>
    <w:rsid w:val="0011188E"/>
    <w:rsid w:val="001126BD"/>
    <w:rsid w:val="00113A88"/>
    <w:rsid w:val="00114C85"/>
    <w:rsid w:val="00115EEE"/>
    <w:rsid w:val="001165D0"/>
    <w:rsid w:val="00116D2F"/>
    <w:rsid w:val="00116DC9"/>
    <w:rsid w:val="00120F9E"/>
    <w:rsid w:val="001214AF"/>
    <w:rsid w:val="001223D4"/>
    <w:rsid w:val="0012361D"/>
    <w:rsid w:val="001237E8"/>
    <w:rsid w:val="00123E8F"/>
    <w:rsid w:val="00125DCE"/>
    <w:rsid w:val="00127318"/>
    <w:rsid w:val="00130600"/>
    <w:rsid w:val="00130B1F"/>
    <w:rsid w:val="00133A20"/>
    <w:rsid w:val="00133BC4"/>
    <w:rsid w:val="0013541A"/>
    <w:rsid w:val="001356FB"/>
    <w:rsid w:val="001405AE"/>
    <w:rsid w:val="001409A3"/>
    <w:rsid w:val="00140C1A"/>
    <w:rsid w:val="00141174"/>
    <w:rsid w:val="00142412"/>
    <w:rsid w:val="00142746"/>
    <w:rsid w:val="001431B7"/>
    <w:rsid w:val="00144F22"/>
    <w:rsid w:val="00145B09"/>
    <w:rsid w:val="00146C8F"/>
    <w:rsid w:val="00150A17"/>
    <w:rsid w:val="00154381"/>
    <w:rsid w:val="001566D1"/>
    <w:rsid w:val="00156D41"/>
    <w:rsid w:val="00157855"/>
    <w:rsid w:val="00157F9E"/>
    <w:rsid w:val="001607DA"/>
    <w:rsid w:val="0016224E"/>
    <w:rsid w:val="00163CE2"/>
    <w:rsid w:val="00165F03"/>
    <w:rsid w:val="00166853"/>
    <w:rsid w:val="00166F15"/>
    <w:rsid w:val="00171EFC"/>
    <w:rsid w:val="001731AA"/>
    <w:rsid w:val="00173728"/>
    <w:rsid w:val="001762D4"/>
    <w:rsid w:val="00177BE5"/>
    <w:rsid w:val="00180C07"/>
    <w:rsid w:val="00180C9F"/>
    <w:rsid w:val="00181583"/>
    <w:rsid w:val="00185086"/>
    <w:rsid w:val="00186026"/>
    <w:rsid w:val="00187A72"/>
    <w:rsid w:val="00190FAD"/>
    <w:rsid w:val="001A38F0"/>
    <w:rsid w:val="001A43F5"/>
    <w:rsid w:val="001A4FA9"/>
    <w:rsid w:val="001A5901"/>
    <w:rsid w:val="001B015D"/>
    <w:rsid w:val="001B05C5"/>
    <w:rsid w:val="001B078D"/>
    <w:rsid w:val="001B1ED2"/>
    <w:rsid w:val="001B2503"/>
    <w:rsid w:val="001B328A"/>
    <w:rsid w:val="001B3E63"/>
    <w:rsid w:val="001C734B"/>
    <w:rsid w:val="001D178D"/>
    <w:rsid w:val="001D2D6D"/>
    <w:rsid w:val="001D2EF1"/>
    <w:rsid w:val="001D5844"/>
    <w:rsid w:val="001D69FC"/>
    <w:rsid w:val="001E32F6"/>
    <w:rsid w:val="001E64A6"/>
    <w:rsid w:val="001F281F"/>
    <w:rsid w:val="001F2F4F"/>
    <w:rsid w:val="001F3906"/>
    <w:rsid w:val="001F6D75"/>
    <w:rsid w:val="00200D39"/>
    <w:rsid w:val="002039DB"/>
    <w:rsid w:val="00206D91"/>
    <w:rsid w:val="002071E5"/>
    <w:rsid w:val="00207CB0"/>
    <w:rsid w:val="00207EF9"/>
    <w:rsid w:val="002111E1"/>
    <w:rsid w:val="00214633"/>
    <w:rsid w:val="002147D5"/>
    <w:rsid w:val="0021525A"/>
    <w:rsid w:val="00216315"/>
    <w:rsid w:val="00220E62"/>
    <w:rsid w:val="0022209B"/>
    <w:rsid w:val="00222204"/>
    <w:rsid w:val="00225752"/>
    <w:rsid w:val="0023539E"/>
    <w:rsid w:val="00235E20"/>
    <w:rsid w:val="00236729"/>
    <w:rsid w:val="002376D9"/>
    <w:rsid w:val="002407D6"/>
    <w:rsid w:val="00241D88"/>
    <w:rsid w:val="00242462"/>
    <w:rsid w:val="00243D6B"/>
    <w:rsid w:val="0024684F"/>
    <w:rsid w:val="00246FE5"/>
    <w:rsid w:val="00250C06"/>
    <w:rsid w:val="00250ECF"/>
    <w:rsid w:val="00255341"/>
    <w:rsid w:val="002553B8"/>
    <w:rsid w:val="00256515"/>
    <w:rsid w:val="00262D95"/>
    <w:rsid w:val="002660B7"/>
    <w:rsid w:val="0026636D"/>
    <w:rsid w:val="00266EB5"/>
    <w:rsid w:val="00270775"/>
    <w:rsid w:val="00272C68"/>
    <w:rsid w:val="002742D6"/>
    <w:rsid w:val="00277FF5"/>
    <w:rsid w:val="00281668"/>
    <w:rsid w:val="00281DC1"/>
    <w:rsid w:val="00286023"/>
    <w:rsid w:val="00292210"/>
    <w:rsid w:val="00297072"/>
    <w:rsid w:val="00297601"/>
    <w:rsid w:val="002A00EB"/>
    <w:rsid w:val="002A0C1A"/>
    <w:rsid w:val="002A1747"/>
    <w:rsid w:val="002A33C2"/>
    <w:rsid w:val="002A4B76"/>
    <w:rsid w:val="002A4F21"/>
    <w:rsid w:val="002A6970"/>
    <w:rsid w:val="002A7984"/>
    <w:rsid w:val="002B0685"/>
    <w:rsid w:val="002B31E1"/>
    <w:rsid w:val="002B74ED"/>
    <w:rsid w:val="002C0AF7"/>
    <w:rsid w:val="002C4FF5"/>
    <w:rsid w:val="002C5671"/>
    <w:rsid w:val="002C6822"/>
    <w:rsid w:val="002D07A1"/>
    <w:rsid w:val="002D0BA5"/>
    <w:rsid w:val="002D417A"/>
    <w:rsid w:val="002D4B2A"/>
    <w:rsid w:val="002E0AD3"/>
    <w:rsid w:val="002E0E63"/>
    <w:rsid w:val="002E104E"/>
    <w:rsid w:val="002E4B36"/>
    <w:rsid w:val="002E70FE"/>
    <w:rsid w:val="002F4BEA"/>
    <w:rsid w:val="002F4E55"/>
    <w:rsid w:val="002F66AB"/>
    <w:rsid w:val="002F7715"/>
    <w:rsid w:val="002F788C"/>
    <w:rsid w:val="003005F6"/>
    <w:rsid w:val="00300E49"/>
    <w:rsid w:val="003050C2"/>
    <w:rsid w:val="00306425"/>
    <w:rsid w:val="00312A43"/>
    <w:rsid w:val="003138EE"/>
    <w:rsid w:val="003174E6"/>
    <w:rsid w:val="00324D8E"/>
    <w:rsid w:val="00330034"/>
    <w:rsid w:val="003309BA"/>
    <w:rsid w:val="00332849"/>
    <w:rsid w:val="0033402F"/>
    <w:rsid w:val="00334546"/>
    <w:rsid w:val="00334A7C"/>
    <w:rsid w:val="0033697B"/>
    <w:rsid w:val="003420B8"/>
    <w:rsid w:val="00342469"/>
    <w:rsid w:val="0034423D"/>
    <w:rsid w:val="00344DB2"/>
    <w:rsid w:val="0035570D"/>
    <w:rsid w:val="00361ECB"/>
    <w:rsid w:val="00362F38"/>
    <w:rsid w:val="0036440A"/>
    <w:rsid w:val="00370EF8"/>
    <w:rsid w:val="0037160E"/>
    <w:rsid w:val="003738BD"/>
    <w:rsid w:val="00373EEC"/>
    <w:rsid w:val="003768EE"/>
    <w:rsid w:val="00377785"/>
    <w:rsid w:val="003812B9"/>
    <w:rsid w:val="00383311"/>
    <w:rsid w:val="003850CD"/>
    <w:rsid w:val="00387E65"/>
    <w:rsid w:val="00390831"/>
    <w:rsid w:val="0039109C"/>
    <w:rsid w:val="00392A66"/>
    <w:rsid w:val="003930D5"/>
    <w:rsid w:val="00394385"/>
    <w:rsid w:val="00396F8F"/>
    <w:rsid w:val="003978B1"/>
    <w:rsid w:val="003A2EFC"/>
    <w:rsid w:val="003A3B39"/>
    <w:rsid w:val="003A50A8"/>
    <w:rsid w:val="003A567A"/>
    <w:rsid w:val="003A6C19"/>
    <w:rsid w:val="003B06E1"/>
    <w:rsid w:val="003B21CA"/>
    <w:rsid w:val="003B23FA"/>
    <w:rsid w:val="003B6C80"/>
    <w:rsid w:val="003B6F01"/>
    <w:rsid w:val="003B7399"/>
    <w:rsid w:val="003B797A"/>
    <w:rsid w:val="003C022D"/>
    <w:rsid w:val="003C3CB7"/>
    <w:rsid w:val="003C45A0"/>
    <w:rsid w:val="003C7FAB"/>
    <w:rsid w:val="003D0109"/>
    <w:rsid w:val="003D012B"/>
    <w:rsid w:val="003D1BDA"/>
    <w:rsid w:val="003D4263"/>
    <w:rsid w:val="003D4C03"/>
    <w:rsid w:val="003D502D"/>
    <w:rsid w:val="003D50E4"/>
    <w:rsid w:val="003D5E0B"/>
    <w:rsid w:val="003D77F9"/>
    <w:rsid w:val="003E550C"/>
    <w:rsid w:val="003E5C96"/>
    <w:rsid w:val="003E5D89"/>
    <w:rsid w:val="003E68A0"/>
    <w:rsid w:val="003F0D83"/>
    <w:rsid w:val="003F3052"/>
    <w:rsid w:val="003F329B"/>
    <w:rsid w:val="003F4796"/>
    <w:rsid w:val="003F5C8A"/>
    <w:rsid w:val="003F76A7"/>
    <w:rsid w:val="0040026A"/>
    <w:rsid w:val="00400BBC"/>
    <w:rsid w:val="00400CEF"/>
    <w:rsid w:val="00401677"/>
    <w:rsid w:val="00404510"/>
    <w:rsid w:val="00404827"/>
    <w:rsid w:val="00404F1F"/>
    <w:rsid w:val="004058B4"/>
    <w:rsid w:val="00410514"/>
    <w:rsid w:val="0041400C"/>
    <w:rsid w:val="004173F6"/>
    <w:rsid w:val="0041764B"/>
    <w:rsid w:val="00421486"/>
    <w:rsid w:val="00421E27"/>
    <w:rsid w:val="0042299E"/>
    <w:rsid w:val="004230ED"/>
    <w:rsid w:val="00423F4A"/>
    <w:rsid w:val="00425ACC"/>
    <w:rsid w:val="00434668"/>
    <w:rsid w:val="0043636F"/>
    <w:rsid w:val="00441FB4"/>
    <w:rsid w:val="0044219B"/>
    <w:rsid w:val="00445599"/>
    <w:rsid w:val="00447C54"/>
    <w:rsid w:val="00450DD3"/>
    <w:rsid w:val="00450F4F"/>
    <w:rsid w:val="00452D46"/>
    <w:rsid w:val="004550E4"/>
    <w:rsid w:val="00455CFD"/>
    <w:rsid w:val="00456037"/>
    <w:rsid w:val="00456A03"/>
    <w:rsid w:val="004577F3"/>
    <w:rsid w:val="0045790E"/>
    <w:rsid w:val="00460042"/>
    <w:rsid w:val="00460E23"/>
    <w:rsid w:val="004614AB"/>
    <w:rsid w:val="00462206"/>
    <w:rsid w:val="004637A1"/>
    <w:rsid w:val="00465090"/>
    <w:rsid w:val="00465E5B"/>
    <w:rsid w:val="00466E0F"/>
    <w:rsid w:val="00470583"/>
    <w:rsid w:val="00470C19"/>
    <w:rsid w:val="00471471"/>
    <w:rsid w:val="004738DA"/>
    <w:rsid w:val="00477F11"/>
    <w:rsid w:val="00480DA4"/>
    <w:rsid w:val="00484229"/>
    <w:rsid w:val="00484DF0"/>
    <w:rsid w:val="00486169"/>
    <w:rsid w:val="00490B29"/>
    <w:rsid w:val="0049119E"/>
    <w:rsid w:val="004919C0"/>
    <w:rsid w:val="00493736"/>
    <w:rsid w:val="00493F64"/>
    <w:rsid w:val="0049540B"/>
    <w:rsid w:val="00496056"/>
    <w:rsid w:val="00497C3F"/>
    <w:rsid w:val="004A11AE"/>
    <w:rsid w:val="004A2A50"/>
    <w:rsid w:val="004A358F"/>
    <w:rsid w:val="004A7E50"/>
    <w:rsid w:val="004B0815"/>
    <w:rsid w:val="004B0E1C"/>
    <w:rsid w:val="004B110B"/>
    <w:rsid w:val="004B4562"/>
    <w:rsid w:val="004B6F1D"/>
    <w:rsid w:val="004B771B"/>
    <w:rsid w:val="004C000B"/>
    <w:rsid w:val="004C05CA"/>
    <w:rsid w:val="004C2BF2"/>
    <w:rsid w:val="004C4643"/>
    <w:rsid w:val="004C6682"/>
    <w:rsid w:val="004C69A0"/>
    <w:rsid w:val="004C75AB"/>
    <w:rsid w:val="004D1483"/>
    <w:rsid w:val="004D294D"/>
    <w:rsid w:val="004D3D0E"/>
    <w:rsid w:val="004E2522"/>
    <w:rsid w:val="004E2F2C"/>
    <w:rsid w:val="004E3433"/>
    <w:rsid w:val="004F2887"/>
    <w:rsid w:val="004F5FFD"/>
    <w:rsid w:val="004F74A9"/>
    <w:rsid w:val="00500B70"/>
    <w:rsid w:val="00500BCA"/>
    <w:rsid w:val="00501749"/>
    <w:rsid w:val="0050201E"/>
    <w:rsid w:val="00503D33"/>
    <w:rsid w:val="005077FD"/>
    <w:rsid w:val="005079E8"/>
    <w:rsid w:val="00507A88"/>
    <w:rsid w:val="005100DF"/>
    <w:rsid w:val="00510A11"/>
    <w:rsid w:val="00511248"/>
    <w:rsid w:val="00515E35"/>
    <w:rsid w:val="00516B23"/>
    <w:rsid w:val="00517B3C"/>
    <w:rsid w:val="005218CD"/>
    <w:rsid w:val="00523A06"/>
    <w:rsid w:val="0052439C"/>
    <w:rsid w:val="00531852"/>
    <w:rsid w:val="0053286E"/>
    <w:rsid w:val="0053794D"/>
    <w:rsid w:val="0054031E"/>
    <w:rsid w:val="00542124"/>
    <w:rsid w:val="00542820"/>
    <w:rsid w:val="00545244"/>
    <w:rsid w:val="00546E8A"/>
    <w:rsid w:val="00566E5A"/>
    <w:rsid w:val="00570211"/>
    <w:rsid w:val="00570BB0"/>
    <w:rsid w:val="00572177"/>
    <w:rsid w:val="00572237"/>
    <w:rsid w:val="00576FC9"/>
    <w:rsid w:val="0058133E"/>
    <w:rsid w:val="00581D78"/>
    <w:rsid w:val="00582182"/>
    <w:rsid w:val="00583741"/>
    <w:rsid w:val="00584486"/>
    <w:rsid w:val="005849F2"/>
    <w:rsid w:val="00584DE1"/>
    <w:rsid w:val="00586A7D"/>
    <w:rsid w:val="0059211D"/>
    <w:rsid w:val="00595A4E"/>
    <w:rsid w:val="00597B77"/>
    <w:rsid w:val="005B39F4"/>
    <w:rsid w:val="005B522F"/>
    <w:rsid w:val="005C427D"/>
    <w:rsid w:val="005C5CA0"/>
    <w:rsid w:val="005D2141"/>
    <w:rsid w:val="005D3246"/>
    <w:rsid w:val="005D3343"/>
    <w:rsid w:val="005D47E7"/>
    <w:rsid w:val="005D4D2A"/>
    <w:rsid w:val="005D4DE7"/>
    <w:rsid w:val="005E15E9"/>
    <w:rsid w:val="005E49F0"/>
    <w:rsid w:val="005E5F0E"/>
    <w:rsid w:val="005E6411"/>
    <w:rsid w:val="005F022E"/>
    <w:rsid w:val="005F040E"/>
    <w:rsid w:val="005F049C"/>
    <w:rsid w:val="005F1AF3"/>
    <w:rsid w:val="005F35D3"/>
    <w:rsid w:val="005F4840"/>
    <w:rsid w:val="005F57D9"/>
    <w:rsid w:val="005F6FCB"/>
    <w:rsid w:val="00602245"/>
    <w:rsid w:val="006050E5"/>
    <w:rsid w:val="006057E7"/>
    <w:rsid w:val="006104C8"/>
    <w:rsid w:val="00610ECE"/>
    <w:rsid w:val="00612C88"/>
    <w:rsid w:val="006136A0"/>
    <w:rsid w:val="00613C53"/>
    <w:rsid w:val="006146BF"/>
    <w:rsid w:val="00615388"/>
    <w:rsid w:val="00616052"/>
    <w:rsid w:val="006217C1"/>
    <w:rsid w:val="00621A77"/>
    <w:rsid w:val="00621D6E"/>
    <w:rsid w:val="00625231"/>
    <w:rsid w:val="00625685"/>
    <w:rsid w:val="00627AA0"/>
    <w:rsid w:val="006301D1"/>
    <w:rsid w:val="00634478"/>
    <w:rsid w:val="006372E2"/>
    <w:rsid w:val="006408D2"/>
    <w:rsid w:val="00641205"/>
    <w:rsid w:val="00643AE2"/>
    <w:rsid w:val="006442F1"/>
    <w:rsid w:val="00647BF5"/>
    <w:rsid w:val="006526A2"/>
    <w:rsid w:val="00656086"/>
    <w:rsid w:val="0065714F"/>
    <w:rsid w:val="00661750"/>
    <w:rsid w:val="00664646"/>
    <w:rsid w:val="0066738B"/>
    <w:rsid w:val="00667F5D"/>
    <w:rsid w:val="00672E2D"/>
    <w:rsid w:val="00674AA8"/>
    <w:rsid w:val="00675DF7"/>
    <w:rsid w:val="006831EF"/>
    <w:rsid w:val="00683564"/>
    <w:rsid w:val="00686E74"/>
    <w:rsid w:val="00687820"/>
    <w:rsid w:val="0069091B"/>
    <w:rsid w:val="0069119C"/>
    <w:rsid w:val="00692614"/>
    <w:rsid w:val="00694EB1"/>
    <w:rsid w:val="00697184"/>
    <w:rsid w:val="006A04F4"/>
    <w:rsid w:val="006A10E4"/>
    <w:rsid w:val="006A31B7"/>
    <w:rsid w:val="006A323F"/>
    <w:rsid w:val="006A39D2"/>
    <w:rsid w:val="006A7C28"/>
    <w:rsid w:val="006B0516"/>
    <w:rsid w:val="006B3215"/>
    <w:rsid w:val="006B69A6"/>
    <w:rsid w:val="006B7171"/>
    <w:rsid w:val="006C0879"/>
    <w:rsid w:val="006C2968"/>
    <w:rsid w:val="006C2DA6"/>
    <w:rsid w:val="006C4D5D"/>
    <w:rsid w:val="006C55CF"/>
    <w:rsid w:val="006C5D6D"/>
    <w:rsid w:val="006C722B"/>
    <w:rsid w:val="006C7C44"/>
    <w:rsid w:val="006D13B9"/>
    <w:rsid w:val="006E1161"/>
    <w:rsid w:val="006E13AF"/>
    <w:rsid w:val="006E3814"/>
    <w:rsid w:val="006E6D35"/>
    <w:rsid w:val="006E7230"/>
    <w:rsid w:val="006E7F2F"/>
    <w:rsid w:val="006F1523"/>
    <w:rsid w:val="006F1572"/>
    <w:rsid w:val="006F28B9"/>
    <w:rsid w:val="006F7672"/>
    <w:rsid w:val="00701510"/>
    <w:rsid w:val="007050F8"/>
    <w:rsid w:val="0070546A"/>
    <w:rsid w:val="00705A9B"/>
    <w:rsid w:val="007100C5"/>
    <w:rsid w:val="00710108"/>
    <w:rsid w:val="00712E07"/>
    <w:rsid w:val="00713B7C"/>
    <w:rsid w:val="00713EB8"/>
    <w:rsid w:val="007170DC"/>
    <w:rsid w:val="007207BC"/>
    <w:rsid w:val="007218A7"/>
    <w:rsid w:val="007221DC"/>
    <w:rsid w:val="00725FD3"/>
    <w:rsid w:val="00727387"/>
    <w:rsid w:val="007311C3"/>
    <w:rsid w:val="00733F78"/>
    <w:rsid w:val="00734861"/>
    <w:rsid w:val="00735225"/>
    <w:rsid w:val="00735935"/>
    <w:rsid w:val="00737403"/>
    <w:rsid w:val="0074155D"/>
    <w:rsid w:val="00741D0D"/>
    <w:rsid w:val="00743718"/>
    <w:rsid w:val="007459A1"/>
    <w:rsid w:val="00747109"/>
    <w:rsid w:val="00752015"/>
    <w:rsid w:val="00754E5A"/>
    <w:rsid w:val="007561B6"/>
    <w:rsid w:val="0076011D"/>
    <w:rsid w:val="00761AA5"/>
    <w:rsid w:val="0076265C"/>
    <w:rsid w:val="00763A6F"/>
    <w:rsid w:val="00764575"/>
    <w:rsid w:val="00765145"/>
    <w:rsid w:val="00766E0D"/>
    <w:rsid w:val="00775956"/>
    <w:rsid w:val="00775B89"/>
    <w:rsid w:val="00775D71"/>
    <w:rsid w:val="00776C40"/>
    <w:rsid w:val="00777E24"/>
    <w:rsid w:val="007802EA"/>
    <w:rsid w:val="0078459E"/>
    <w:rsid w:val="00791DDF"/>
    <w:rsid w:val="00795880"/>
    <w:rsid w:val="007A0380"/>
    <w:rsid w:val="007A15A3"/>
    <w:rsid w:val="007A4559"/>
    <w:rsid w:val="007A47AC"/>
    <w:rsid w:val="007A49BF"/>
    <w:rsid w:val="007A49FB"/>
    <w:rsid w:val="007A5367"/>
    <w:rsid w:val="007A61F6"/>
    <w:rsid w:val="007A7652"/>
    <w:rsid w:val="007B0215"/>
    <w:rsid w:val="007B24E4"/>
    <w:rsid w:val="007B2F45"/>
    <w:rsid w:val="007B553D"/>
    <w:rsid w:val="007C0754"/>
    <w:rsid w:val="007C1A2A"/>
    <w:rsid w:val="007C2BEF"/>
    <w:rsid w:val="007C2CD7"/>
    <w:rsid w:val="007C4AC3"/>
    <w:rsid w:val="007C5C65"/>
    <w:rsid w:val="007C6549"/>
    <w:rsid w:val="007C65B6"/>
    <w:rsid w:val="007D2753"/>
    <w:rsid w:val="007D41B8"/>
    <w:rsid w:val="007D442E"/>
    <w:rsid w:val="007D48BE"/>
    <w:rsid w:val="007D5817"/>
    <w:rsid w:val="007E056F"/>
    <w:rsid w:val="007E16E3"/>
    <w:rsid w:val="007F1C7A"/>
    <w:rsid w:val="007F62CA"/>
    <w:rsid w:val="00800DBB"/>
    <w:rsid w:val="00801074"/>
    <w:rsid w:val="00802022"/>
    <w:rsid w:val="00806729"/>
    <w:rsid w:val="00810F36"/>
    <w:rsid w:val="00811B10"/>
    <w:rsid w:val="008136F7"/>
    <w:rsid w:val="00815BDF"/>
    <w:rsid w:val="00820038"/>
    <w:rsid w:val="00821087"/>
    <w:rsid w:val="008235D0"/>
    <w:rsid w:val="008239DA"/>
    <w:rsid w:val="008253D7"/>
    <w:rsid w:val="00827B88"/>
    <w:rsid w:val="0083047F"/>
    <w:rsid w:val="0083680C"/>
    <w:rsid w:val="00837D38"/>
    <w:rsid w:val="00840DE9"/>
    <w:rsid w:val="008436F8"/>
    <w:rsid w:val="008441F5"/>
    <w:rsid w:val="008445C5"/>
    <w:rsid w:val="00844D34"/>
    <w:rsid w:val="00844D8D"/>
    <w:rsid w:val="00845655"/>
    <w:rsid w:val="008473F5"/>
    <w:rsid w:val="00847FDA"/>
    <w:rsid w:val="0085687A"/>
    <w:rsid w:val="00857755"/>
    <w:rsid w:val="0085776A"/>
    <w:rsid w:val="00857BAB"/>
    <w:rsid w:val="0086136C"/>
    <w:rsid w:val="00862F40"/>
    <w:rsid w:val="008661FC"/>
    <w:rsid w:val="0086665E"/>
    <w:rsid w:val="00867268"/>
    <w:rsid w:val="0087254F"/>
    <w:rsid w:val="0087339A"/>
    <w:rsid w:val="00874B92"/>
    <w:rsid w:val="00876B56"/>
    <w:rsid w:val="00880A25"/>
    <w:rsid w:val="00881823"/>
    <w:rsid w:val="0088311C"/>
    <w:rsid w:val="00883476"/>
    <w:rsid w:val="00884B03"/>
    <w:rsid w:val="008867EB"/>
    <w:rsid w:val="00887DBA"/>
    <w:rsid w:val="00887EE0"/>
    <w:rsid w:val="00890BE5"/>
    <w:rsid w:val="00892274"/>
    <w:rsid w:val="00892E97"/>
    <w:rsid w:val="00893178"/>
    <w:rsid w:val="008942AF"/>
    <w:rsid w:val="00896140"/>
    <w:rsid w:val="00896B95"/>
    <w:rsid w:val="008971D1"/>
    <w:rsid w:val="008974A8"/>
    <w:rsid w:val="008A2CC7"/>
    <w:rsid w:val="008A5B47"/>
    <w:rsid w:val="008B0914"/>
    <w:rsid w:val="008B0BA4"/>
    <w:rsid w:val="008B177D"/>
    <w:rsid w:val="008B37FE"/>
    <w:rsid w:val="008B5753"/>
    <w:rsid w:val="008B60B6"/>
    <w:rsid w:val="008C10DA"/>
    <w:rsid w:val="008C27EF"/>
    <w:rsid w:val="008C2A39"/>
    <w:rsid w:val="008C4132"/>
    <w:rsid w:val="008C529A"/>
    <w:rsid w:val="008C5ED0"/>
    <w:rsid w:val="008C65ED"/>
    <w:rsid w:val="008C788E"/>
    <w:rsid w:val="008D0B54"/>
    <w:rsid w:val="008D1A1E"/>
    <w:rsid w:val="008D28D1"/>
    <w:rsid w:val="008D351B"/>
    <w:rsid w:val="008D41BE"/>
    <w:rsid w:val="008D4519"/>
    <w:rsid w:val="008D5754"/>
    <w:rsid w:val="008E1440"/>
    <w:rsid w:val="008E2986"/>
    <w:rsid w:val="008E379F"/>
    <w:rsid w:val="008E38D7"/>
    <w:rsid w:val="008E4B80"/>
    <w:rsid w:val="008E754A"/>
    <w:rsid w:val="008E7D36"/>
    <w:rsid w:val="008E7E5D"/>
    <w:rsid w:val="008F0107"/>
    <w:rsid w:val="008F0487"/>
    <w:rsid w:val="008F0A54"/>
    <w:rsid w:val="008F41C8"/>
    <w:rsid w:val="008F4454"/>
    <w:rsid w:val="008F44A8"/>
    <w:rsid w:val="0090022D"/>
    <w:rsid w:val="009004CB"/>
    <w:rsid w:val="00901A47"/>
    <w:rsid w:val="009038EA"/>
    <w:rsid w:val="00915D5F"/>
    <w:rsid w:val="00915E29"/>
    <w:rsid w:val="0092132B"/>
    <w:rsid w:val="00922657"/>
    <w:rsid w:val="009228D1"/>
    <w:rsid w:val="00924790"/>
    <w:rsid w:val="009256C8"/>
    <w:rsid w:val="00927223"/>
    <w:rsid w:val="009362EB"/>
    <w:rsid w:val="009418A1"/>
    <w:rsid w:val="00941AE1"/>
    <w:rsid w:val="00945A7A"/>
    <w:rsid w:val="00946EED"/>
    <w:rsid w:val="0095388E"/>
    <w:rsid w:val="00954331"/>
    <w:rsid w:val="009548B1"/>
    <w:rsid w:val="00956921"/>
    <w:rsid w:val="00956FF3"/>
    <w:rsid w:val="00961ED1"/>
    <w:rsid w:val="00962A41"/>
    <w:rsid w:val="00962BC7"/>
    <w:rsid w:val="0096448E"/>
    <w:rsid w:val="00964BBF"/>
    <w:rsid w:val="0097105F"/>
    <w:rsid w:val="0097243F"/>
    <w:rsid w:val="0097724D"/>
    <w:rsid w:val="00977917"/>
    <w:rsid w:val="00977F46"/>
    <w:rsid w:val="00985111"/>
    <w:rsid w:val="00994DF8"/>
    <w:rsid w:val="00995A9E"/>
    <w:rsid w:val="009A0EC8"/>
    <w:rsid w:val="009A13B7"/>
    <w:rsid w:val="009A2F4B"/>
    <w:rsid w:val="009A30EF"/>
    <w:rsid w:val="009A391E"/>
    <w:rsid w:val="009A552A"/>
    <w:rsid w:val="009A5D15"/>
    <w:rsid w:val="009A7242"/>
    <w:rsid w:val="009A73A1"/>
    <w:rsid w:val="009A7E85"/>
    <w:rsid w:val="009B1848"/>
    <w:rsid w:val="009B3BC1"/>
    <w:rsid w:val="009B564C"/>
    <w:rsid w:val="009B7E2E"/>
    <w:rsid w:val="009C2C7A"/>
    <w:rsid w:val="009C33BE"/>
    <w:rsid w:val="009C6547"/>
    <w:rsid w:val="009D0997"/>
    <w:rsid w:val="009D1179"/>
    <w:rsid w:val="009D1717"/>
    <w:rsid w:val="009D1E51"/>
    <w:rsid w:val="009D2075"/>
    <w:rsid w:val="009D4463"/>
    <w:rsid w:val="009D7B0A"/>
    <w:rsid w:val="009D7F19"/>
    <w:rsid w:val="009E1A7A"/>
    <w:rsid w:val="009E2D7E"/>
    <w:rsid w:val="009E3D3A"/>
    <w:rsid w:val="009E45E4"/>
    <w:rsid w:val="009F2090"/>
    <w:rsid w:val="009F3196"/>
    <w:rsid w:val="009F4940"/>
    <w:rsid w:val="009F51FB"/>
    <w:rsid w:val="009F5D8A"/>
    <w:rsid w:val="009F6D05"/>
    <w:rsid w:val="009F6E19"/>
    <w:rsid w:val="00A02160"/>
    <w:rsid w:val="00A0295A"/>
    <w:rsid w:val="00A04761"/>
    <w:rsid w:val="00A05207"/>
    <w:rsid w:val="00A05619"/>
    <w:rsid w:val="00A056E3"/>
    <w:rsid w:val="00A059FB"/>
    <w:rsid w:val="00A06B88"/>
    <w:rsid w:val="00A12E57"/>
    <w:rsid w:val="00A1353B"/>
    <w:rsid w:val="00A16684"/>
    <w:rsid w:val="00A16906"/>
    <w:rsid w:val="00A21919"/>
    <w:rsid w:val="00A22B8B"/>
    <w:rsid w:val="00A22D6B"/>
    <w:rsid w:val="00A23CA0"/>
    <w:rsid w:val="00A249B1"/>
    <w:rsid w:val="00A24C56"/>
    <w:rsid w:val="00A2528D"/>
    <w:rsid w:val="00A26597"/>
    <w:rsid w:val="00A27601"/>
    <w:rsid w:val="00A27E90"/>
    <w:rsid w:val="00A30B81"/>
    <w:rsid w:val="00A30D5A"/>
    <w:rsid w:val="00A33FF3"/>
    <w:rsid w:val="00A353D7"/>
    <w:rsid w:val="00A378CC"/>
    <w:rsid w:val="00A37F0A"/>
    <w:rsid w:val="00A40118"/>
    <w:rsid w:val="00A40528"/>
    <w:rsid w:val="00A40A5A"/>
    <w:rsid w:val="00A4287E"/>
    <w:rsid w:val="00A430AE"/>
    <w:rsid w:val="00A43599"/>
    <w:rsid w:val="00A44633"/>
    <w:rsid w:val="00A47FE0"/>
    <w:rsid w:val="00A505D2"/>
    <w:rsid w:val="00A510B2"/>
    <w:rsid w:val="00A5703C"/>
    <w:rsid w:val="00A61F2D"/>
    <w:rsid w:val="00A62036"/>
    <w:rsid w:val="00A62C82"/>
    <w:rsid w:val="00A63A34"/>
    <w:rsid w:val="00A70D95"/>
    <w:rsid w:val="00A76EF0"/>
    <w:rsid w:val="00A770BB"/>
    <w:rsid w:val="00A807D7"/>
    <w:rsid w:val="00A81D75"/>
    <w:rsid w:val="00A82279"/>
    <w:rsid w:val="00A8279D"/>
    <w:rsid w:val="00A83840"/>
    <w:rsid w:val="00A842BF"/>
    <w:rsid w:val="00A84737"/>
    <w:rsid w:val="00A854C9"/>
    <w:rsid w:val="00A87FE1"/>
    <w:rsid w:val="00A9125F"/>
    <w:rsid w:val="00A932E3"/>
    <w:rsid w:val="00AA0373"/>
    <w:rsid w:val="00AA195A"/>
    <w:rsid w:val="00AA19D8"/>
    <w:rsid w:val="00AA2F92"/>
    <w:rsid w:val="00AA3E8A"/>
    <w:rsid w:val="00AA3EDC"/>
    <w:rsid w:val="00AA531B"/>
    <w:rsid w:val="00AB0E9B"/>
    <w:rsid w:val="00AB27BA"/>
    <w:rsid w:val="00AB38FF"/>
    <w:rsid w:val="00AB522C"/>
    <w:rsid w:val="00AC2632"/>
    <w:rsid w:val="00AC511E"/>
    <w:rsid w:val="00AC5F14"/>
    <w:rsid w:val="00AC6AD1"/>
    <w:rsid w:val="00AC6F0C"/>
    <w:rsid w:val="00AC7B37"/>
    <w:rsid w:val="00AD0754"/>
    <w:rsid w:val="00AD0850"/>
    <w:rsid w:val="00AD2C58"/>
    <w:rsid w:val="00AD40AA"/>
    <w:rsid w:val="00AD507D"/>
    <w:rsid w:val="00AD68A6"/>
    <w:rsid w:val="00AE03B5"/>
    <w:rsid w:val="00AE2A3C"/>
    <w:rsid w:val="00AE2E18"/>
    <w:rsid w:val="00AE309A"/>
    <w:rsid w:val="00AF2847"/>
    <w:rsid w:val="00AF414C"/>
    <w:rsid w:val="00AF42C2"/>
    <w:rsid w:val="00AF5FA4"/>
    <w:rsid w:val="00AF617A"/>
    <w:rsid w:val="00B0012A"/>
    <w:rsid w:val="00B00A70"/>
    <w:rsid w:val="00B00B62"/>
    <w:rsid w:val="00B01A5B"/>
    <w:rsid w:val="00B0596C"/>
    <w:rsid w:val="00B1184E"/>
    <w:rsid w:val="00B13BF4"/>
    <w:rsid w:val="00B156D6"/>
    <w:rsid w:val="00B17CE8"/>
    <w:rsid w:val="00B24754"/>
    <w:rsid w:val="00B24997"/>
    <w:rsid w:val="00B24E28"/>
    <w:rsid w:val="00B25037"/>
    <w:rsid w:val="00B27DC1"/>
    <w:rsid w:val="00B300BD"/>
    <w:rsid w:val="00B30836"/>
    <w:rsid w:val="00B31825"/>
    <w:rsid w:val="00B32054"/>
    <w:rsid w:val="00B3376A"/>
    <w:rsid w:val="00B352DC"/>
    <w:rsid w:val="00B352E4"/>
    <w:rsid w:val="00B37733"/>
    <w:rsid w:val="00B37CDB"/>
    <w:rsid w:val="00B41A34"/>
    <w:rsid w:val="00B42375"/>
    <w:rsid w:val="00B43059"/>
    <w:rsid w:val="00B44A89"/>
    <w:rsid w:val="00B451D6"/>
    <w:rsid w:val="00B469F3"/>
    <w:rsid w:val="00B47254"/>
    <w:rsid w:val="00B47F95"/>
    <w:rsid w:val="00B5087E"/>
    <w:rsid w:val="00B50BF4"/>
    <w:rsid w:val="00B5280D"/>
    <w:rsid w:val="00B545D7"/>
    <w:rsid w:val="00B54996"/>
    <w:rsid w:val="00B553D9"/>
    <w:rsid w:val="00B55AB9"/>
    <w:rsid w:val="00B611E3"/>
    <w:rsid w:val="00B61506"/>
    <w:rsid w:val="00B63275"/>
    <w:rsid w:val="00B6421F"/>
    <w:rsid w:val="00B65C23"/>
    <w:rsid w:val="00B674EF"/>
    <w:rsid w:val="00B71D31"/>
    <w:rsid w:val="00B7238D"/>
    <w:rsid w:val="00B73DFE"/>
    <w:rsid w:val="00B76303"/>
    <w:rsid w:val="00B84734"/>
    <w:rsid w:val="00B85E79"/>
    <w:rsid w:val="00B879CA"/>
    <w:rsid w:val="00B87FD5"/>
    <w:rsid w:val="00B9076C"/>
    <w:rsid w:val="00B90A02"/>
    <w:rsid w:val="00B90DE4"/>
    <w:rsid w:val="00B9377D"/>
    <w:rsid w:val="00B9681A"/>
    <w:rsid w:val="00BA0CA2"/>
    <w:rsid w:val="00BA1562"/>
    <w:rsid w:val="00BA22A4"/>
    <w:rsid w:val="00BA2A6C"/>
    <w:rsid w:val="00BA32B4"/>
    <w:rsid w:val="00BA3DD1"/>
    <w:rsid w:val="00BA4CAB"/>
    <w:rsid w:val="00BA5B5D"/>
    <w:rsid w:val="00BA6399"/>
    <w:rsid w:val="00BA765E"/>
    <w:rsid w:val="00BB3D68"/>
    <w:rsid w:val="00BB48C9"/>
    <w:rsid w:val="00BB4B97"/>
    <w:rsid w:val="00BB62BA"/>
    <w:rsid w:val="00BB756F"/>
    <w:rsid w:val="00BC11F8"/>
    <w:rsid w:val="00BC2C4C"/>
    <w:rsid w:val="00BC4242"/>
    <w:rsid w:val="00BC73D4"/>
    <w:rsid w:val="00BD0099"/>
    <w:rsid w:val="00BD1662"/>
    <w:rsid w:val="00BD4349"/>
    <w:rsid w:val="00BD486A"/>
    <w:rsid w:val="00BD5961"/>
    <w:rsid w:val="00BD5DB1"/>
    <w:rsid w:val="00BD6F8D"/>
    <w:rsid w:val="00BD721B"/>
    <w:rsid w:val="00BE045B"/>
    <w:rsid w:val="00BE0D7B"/>
    <w:rsid w:val="00BE2230"/>
    <w:rsid w:val="00BE23B9"/>
    <w:rsid w:val="00BE38A7"/>
    <w:rsid w:val="00BE3AA1"/>
    <w:rsid w:val="00BE53B6"/>
    <w:rsid w:val="00BE783E"/>
    <w:rsid w:val="00BF1BE5"/>
    <w:rsid w:val="00BF2021"/>
    <w:rsid w:val="00BF6BB9"/>
    <w:rsid w:val="00C02A6C"/>
    <w:rsid w:val="00C03A38"/>
    <w:rsid w:val="00C04F30"/>
    <w:rsid w:val="00C04F41"/>
    <w:rsid w:val="00C05667"/>
    <w:rsid w:val="00C14B4D"/>
    <w:rsid w:val="00C14DED"/>
    <w:rsid w:val="00C15956"/>
    <w:rsid w:val="00C15ABF"/>
    <w:rsid w:val="00C16AAB"/>
    <w:rsid w:val="00C17134"/>
    <w:rsid w:val="00C17FA0"/>
    <w:rsid w:val="00C17FA1"/>
    <w:rsid w:val="00C206EE"/>
    <w:rsid w:val="00C218F8"/>
    <w:rsid w:val="00C231C2"/>
    <w:rsid w:val="00C23200"/>
    <w:rsid w:val="00C2448A"/>
    <w:rsid w:val="00C25141"/>
    <w:rsid w:val="00C25EE0"/>
    <w:rsid w:val="00C27187"/>
    <w:rsid w:val="00C319EF"/>
    <w:rsid w:val="00C322F3"/>
    <w:rsid w:val="00C33630"/>
    <w:rsid w:val="00C344CF"/>
    <w:rsid w:val="00C34AA5"/>
    <w:rsid w:val="00C359C5"/>
    <w:rsid w:val="00C374D8"/>
    <w:rsid w:val="00C3772C"/>
    <w:rsid w:val="00C37A1A"/>
    <w:rsid w:val="00C41C3A"/>
    <w:rsid w:val="00C5287B"/>
    <w:rsid w:val="00C5539D"/>
    <w:rsid w:val="00C60063"/>
    <w:rsid w:val="00C60908"/>
    <w:rsid w:val="00C62B8C"/>
    <w:rsid w:val="00C64DF0"/>
    <w:rsid w:val="00C65386"/>
    <w:rsid w:val="00C71330"/>
    <w:rsid w:val="00C71463"/>
    <w:rsid w:val="00C7170B"/>
    <w:rsid w:val="00C72584"/>
    <w:rsid w:val="00C72B20"/>
    <w:rsid w:val="00C73E47"/>
    <w:rsid w:val="00C756B2"/>
    <w:rsid w:val="00C82F03"/>
    <w:rsid w:val="00C83128"/>
    <w:rsid w:val="00C84C7F"/>
    <w:rsid w:val="00C85554"/>
    <w:rsid w:val="00C93050"/>
    <w:rsid w:val="00C93CC9"/>
    <w:rsid w:val="00C94867"/>
    <w:rsid w:val="00C96796"/>
    <w:rsid w:val="00CA06F4"/>
    <w:rsid w:val="00CA0B9F"/>
    <w:rsid w:val="00CA1BCA"/>
    <w:rsid w:val="00CA30E4"/>
    <w:rsid w:val="00CA4113"/>
    <w:rsid w:val="00CA4125"/>
    <w:rsid w:val="00CA6A25"/>
    <w:rsid w:val="00CA7E24"/>
    <w:rsid w:val="00CB4C43"/>
    <w:rsid w:val="00CB72BF"/>
    <w:rsid w:val="00CB7F45"/>
    <w:rsid w:val="00CC01C3"/>
    <w:rsid w:val="00CC15DB"/>
    <w:rsid w:val="00CC1737"/>
    <w:rsid w:val="00CC2CBA"/>
    <w:rsid w:val="00CC6A25"/>
    <w:rsid w:val="00CD105B"/>
    <w:rsid w:val="00CD2606"/>
    <w:rsid w:val="00CD4046"/>
    <w:rsid w:val="00CE0611"/>
    <w:rsid w:val="00CE165C"/>
    <w:rsid w:val="00CE3150"/>
    <w:rsid w:val="00CE68CE"/>
    <w:rsid w:val="00CE6F4E"/>
    <w:rsid w:val="00CE72DB"/>
    <w:rsid w:val="00CE75AF"/>
    <w:rsid w:val="00CF6500"/>
    <w:rsid w:val="00CF7105"/>
    <w:rsid w:val="00CF7FC1"/>
    <w:rsid w:val="00D00327"/>
    <w:rsid w:val="00D00C3A"/>
    <w:rsid w:val="00D01593"/>
    <w:rsid w:val="00D02D5B"/>
    <w:rsid w:val="00D04075"/>
    <w:rsid w:val="00D07692"/>
    <w:rsid w:val="00D10329"/>
    <w:rsid w:val="00D116C1"/>
    <w:rsid w:val="00D13104"/>
    <w:rsid w:val="00D13C0B"/>
    <w:rsid w:val="00D14301"/>
    <w:rsid w:val="00D150D1"/>
    <w:rsid w:val="00D20550"/>
    <w:rsid w:val="00D21BE9"/>
    <w:rsid w:val="00D21C61"/>
    <w:rsid w:val="00D246F5"/>
    <w:rsid w:val="00D276C9"/>
    <w:rsid w:val="00D27EF6"/>
    <w:rsid w:val="00D30480"/>
    <w:rsid w:val="00D31EFA"/>
    <w:rsid w:val="00D3348F"/>
    <w:rsid w:val="00D33515"/>
    <w:rsid w:val="00D34C24"/>
    <w:rsid w:val="00D35CBD"/>
    <w:rsid w:val="00D35EDF"/>
    <w:rsid w:val="00D3660F"/>
    <w:rsid w:val="00D36A22"/>
    <w:rsid w:val="00D37BCC"/>
    <w:rsid w:val="00D37D95"/>
    <w:rsid w:val="00D40B05"/>
    <w:rsid w:val="00D417E4"/>
    <w:rsid w:val="00D4292C"/>
    <w:rsid w:val="00D45601"/>
    <w:rsid w:val="00D46E49"/>
    <w:rsid w:val="00D47DAF"/>
    <w:rsid w:val="00D50147"/>
    <w:rsid w:val="00D50E1C"/>
    <w:rsid w:val="00D525E7"/>
    <w:rsid w:val="00D55680"/>
    <w:rsid w:val="00D55DC3"/>
    <w:rsid w:val="00D57D58"/>
    <w:rsid w:val="00D602A3"/>
    <w:rsid w:val="00D606F1"/>
    <w:rsid w:val="00D61416"/>
    <w:rsid w:val="00D6491F"/>
    <w:rsid w:val="00D64D43"/>
    <w:rsid w:val="00D65563"/>
    <w:rsid w:val="00D70D8B"/>
    <w:rsid w:val="00D714DC"/>
    <w:rsid w:val="00D71EF0"/>
    <w:rsid w:val="00D813CF"/>
    <w:rsid w:val="00D8218B"/>
    <w:rsid w:val="00D90A65"/>
    <w:rsid w:val="00D90F56"/>
    <w:rsid w:val="00D92A74"/>
    <w:rsid w:val="00D93138"/>
    <w:rsid w:val="00D942C9"/>
    <w:rsid w:val="00D96BB9"/>
    <w:rsid w:val="00DA0104"/>
    <w:rsid w:val="00DA0124"/>
    <w:rsid w:val="00DA024A"/>
    <w:rsid w:val="00DA25AC"/>
    <w:rsid w:val="00DA25BE"/>
    <w:rsid w:val="00DA5765"/>
    <w:rsid w:val="00DB194C"/>
    <w:rsid w:val="00DB21F7"/>
    <w:rsid w:val="00DB5E45"/>
    <w:rsid w:val="00DB7B9F"/>
    <w:rsid w:val="00DC019A"/>
    <w:rsid w:val="00DC042B"/>
    <w:rsid w:val="00DC0861"/>
    <w:rsid w:val="00DC0AC0"/>
    <w:rsid w:val="00DC2861"/>
    <w:rsid w:val="00DC4E4E"/>
    <w:rsid w:val="00DC5A9E"/>
    <w:rsid w:val="00DC6E44"/>
    <w:rsid w:val="00DC7BC6"/>
    <w:rsid w:val="00DD027D"/>
    <w:rsid w:val="00DD23F5"/>
    <w:rsid w:val="00DD306F"/>
    <w:rsid w:val="00DD3392"/>
    <w:rsid w:val="00DD4D65"/>
    <w:rsid w:val="00DD5E2D"/>
    <w:rsid w:val="00DE17FC"/>
    <w:rsid w:val="00DE1B15"/>
    <w:rsid w:val="00DE3ACF"/>
    <w:rsid w:val="00DE4884"/>
    <w:rsid w:val="00DF113E"/>
    <w:rsid w:val="00DF2304"/>
    <w:rsid w:val="00DF2623"/>
    <w:rsid w:val="00DF3F3E"/>
    <w:rsid w:val="00DF45D9"/>
    <w:rsid w:val="00DF69E7"/>
    <w:rsid w:val="00DF7521"/>
    <w:rsid w:val="00E02EBE"/>
    <w:rsid w:val="00E052B3"/>
    <w:rsid w:val="00E06E71"/>
    <w:rsid w:val="00E117FF"/>
    <w:rsid w:val="00E1555D"/>
    <w:rsid w:val="00E162D5"/>
    <w:rsid w:val="00E16DA3"/>
    <w:rsid w:val="00E228DD"/>
    <w:rsid w:val="00E22F67"/>
    <w:rsid w:val="00E261EB"/>
    <w:rsid w:val="00E2710D"/>
    <w:rsid w:val="00E27C50"/>
    <w:rsid w:val="00E329B8"/>
    <w:rsid w:val="00E36957"/>
    <w:rsid w:val="00E42623"/>
    <w:rsid w:val="00E427E5"/>
    <w:rsid w:val="00E43B50"/>
    <w:rsid w:val="00E45380"/>
    <w:rsid w:val="00E46F0A"/>
    <w:rsid w:val="00E47D64"/>
    <w:rsid w:val="00E50D6B"/>
    <w:rsid w:val="00E51EDD"/>
    <w:rsid w:val="00E551D5"/>
    <w:rsid w:val="00E5542C"/>
    <w:rsid w:val="00E6071A"/>
    <w:rsid w:val="00E608B8"/>
    <w:rsid w:val="00E60D10"/>
    <w:rsid w:val="00E60E80"/>
    <w:rsid w:val="00E6276F"/>
    <w:rsid w:val="00E62E56"/>
    <w:rsid w:val="00E62F63"/>
    <w:rsid w:val="00E65D61"/>
    <w:rsid w:val="00E6615F"/>
    <w:rsid w:val="00E6639B"/>
    <w:rsid w:val="00E66553"/>
    <w:rsid w:val="00E71546"/>
    <w:rsid w:val="00E72503"/>
    <w:rsid w:val="00E747F7"/>
    <w:rsid w:val="00E74A4D"/>
    <w:rsid w:val="00E75F5C"/>
    <w:rsid w:val="00E769FD"/>
    <w:rsid w:val="00E80AA9"/>
    <w:rsid w:val="00E81694"/>
    <w:rsid w:val="00E81FA7"/>
    <w:rsid w:val="00E83673"/>
    <w:rsid w:val="00E83CA5"/>
    <w:rsid w:val="00E84B63"/>
    <w:rsid w:val="00E86A27"/>
    <w:rsid w:val="00E90039"/>
    <w:rsid w:val="00E9198C"/>
    <w:rsid w:val="00E91C68"/>
    <w:rsid w:val="00E92A44"/>
    <w:rsid w:val="00E9368C"/>
    <w:rsid w:val="00E93BA5"/>
    <w:rsid w:val="00E9421A"/>
    <w:rsid w:val="00E945AB"/>
    <w:rsid w:val="00E94686"/>
    <w:rsid w:val="00E958AC"/>
    <w:rsid w:val="00E97338"/>
    <w:rsid w:val="00EA1A4D"/>
    <w:rsid w:val="00EA47E7"/>
    <w:rsid w:val="00EA7A7A"/>
    <w:rsid w:val="00EA7AC9"/>
    <w:rsid w:val="00EB10EE"/>
    <w:rsid w:val="00EB22F3"/>
    <w:rsid w:val="00EB3D62"/>
    <w:rsid w:val="00EB4E3D"/>
    <w:rsid w:val="00EB54B1"/>
    <w:rsid w:val="00EB7A28"/>
    <w:rsid w:val="00EC1BE0"/>
    <w:rsid w:val="00EC1F2B"/>
    <w:rsid w:val="00EC75ED"/>
    <w:rsid w:val="00ED2513"/>
    <w:rsid w:val="00ED2961"/>
    <w:rsid w:val="00ED2A42"/>
    <w:rsid w:val="00ED4651"/>
    <w:rsid w:val="00ED753B"/>
    <w:rsid w:val="00EE14EC"/>
    <w:rsid w:val="00EE2020"/>
    <w:rsid w:val="00EE6756"/>
    <w:rsid w:val="00EE7FFD"/>
    <w:rsid w:val="00EF0467"/>
    <w:rsid w:val="00EF3F2A"/>
    <w:rsid w:val="00EF400F"/>
    <w:rsid w:val="00EF4BF6"/>
    <w:rsid w:val="00EF56AD"/>
    <w:rsid w:val="00EF61F4"/>
    <w:rsid w:val="00EF6EB6"/>
    <w:rsid w:val="00F02A63"/>
    <w:rsid w:val="00F062A5"/>
    <w:rsid w:val="00F1172F"/>
    <w:rsid w:val="00F11B1B"/>
    <w:rsid w:val="00F12C51"/>
    <w:rsid w:val="00F14528"/>
    <w:rsid w:val="00F14953"/>
    <w:rsid w:val="00F14C56"/>
    <w:rsid w:val="00F17FDA"/>
    <w:rsid w:val="00F3142D"/>
    <w:rsid w:val="00F32C77"/>
    <w:rsid w:val="00F34304"/>
    <w:rsid w:val="00F35834"/>
    <w:rsid w:val="00F35CF1"/>
    <w:rsid w:val="00F37735"/>
    <w:rsid w:val="00F400E8"/>
    <w:rsid w:val="00F40E54"/>
    <w:rsid w:val="00F41BBB"/>
    <w:rsid w:val="00F42545"/>
    <w:rsid w:val="00F44791"/>
    <w:rsid w:val="00F46674"/>
    <w:rsid w:val="00F51AB6"/>
    <w:rsid w:val="00F5463A"/>
    <w:rsid w:val="00F54D2C"/>
    <w:rsid w:val="00F5589B"/>
    <w:rsid w:val="00F5610A"/>
    <w:rsid w:val="00F565E3"/>
    <w:rsid w:val="00F56869"/>
    <w:rsid w:val="00F61457"/>
    <w:rsid w:val="00F62E70"/>
    <w:rsid w:val="00F66459"/>
    <w:rsid w:val="00F67663"/>
    <w:rsid w:val="00F701FF"/>
    <w:rsid w:val="00F70906"/>
    <w:rsid w:val="00F70C64"/>
    <w:rsid w:val="00F70F76"/>
    <w:rsid w:val="00F71AE0"/>
    <w:rsid w:val="00F72237"/>
    <w:rsid w:val="00F72AF7"/>
    <w:rsid w:val="00F73467"/>
    <w:rsid w:val="00F74849"/>
    <w:rsid w:val="00F763CC"/>
    <w:rsid w:val="00F76B0F"/>
    <w:rsid w:val="00F77037"/>
    <w:rsid w:val="00F776B4"/>
    <w:rsid w:val="00F80F8A"/>
    <w:rsid w:val="00F8130A"/>
    <w:rsid w:val="00F83042"/>
    <w:rsid w:val="00F85718"/>
    <w:rsid w:val="00F9309B"/>
    <w:rsid w:val="00F93751"/>
    <w:rsid w:val="00F9441A"/>
    <w:rsid w:val="00F96E2D"/>
    <w:rsid w:val="00FA1501"/>
    <w:rsid w:val="00FA74D4"/>
    <w:rsid w:val="00FB155E"/>
    <w:rsid w:val="00FB20B3"/>
    <w:rsid w:val="00FB237A"/>
    <w:rsid w:val="00FB30EF"/>
    <w:rsid w:val="00FB40B9"/>
    <w:rsid w:val="00FB42E7"/>
    <w:rsid w:val="00FB4627"/>
    <w:rsid w:val="00FB5243"/>
    <w:rsid w:val="00FB5E79"/>
    <w:rsid w:val="00FB72D2"/>
    <w:rsid w:val="00FC041A"/>
    <w:rsid w:val="00FC5395"/>
    <w:rsid w:val="00FC6798"/>
    <w:rsid w:val="00FC67F9"/>
    <w:rsid w:val="00FD0223"/>
    <w:rsid w:val="00FD0556"/>
    <w:rsid w:val="00FD0D94"/>
    <w:rsid w:val="00FD269C"/>
    <w:rsid w:val="00FD26D8"/>
    <w:rsid w:val="00FD559C"/>
    <w:rsid w:val="00FD5B12"/>
    <w:rsid w:val="00FD6445"/>
    <w:rsid w:val="00FE0C88"/>
    <w:rsid w:val="00FE169E"/>
    <w:rsid w:val="00FE2FC7"/>
    <w:rsid w:val="00FE3952"/>
    <w:rsid w:val="00FE6C3E"/>
    <w:rsid w:val="00FF2423"/>
    <w:rsid w:val="00FF3C3A"/>
    <w:rsid w:val="00FF3F28"/>
    <w:rsid w:val="00FF6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D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C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250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B25037"/>
  </w:style>
  <w:style w:type="paragraph" w:styleId="a5">
    <w:name w:val="footer"/>
    <w:basedOn w:val="a"/>
    <w:link w:val="Char0"/>
    <w:uiPriority w:val="99"/>
    <w:unhideWhenUsed/>
    <w:rsid w:val="00B250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B25037"/>
  </w:style>
  <w:style w:type="paragraph" w:styleId="a6">
    <w:name w:val="List Paragraph"/>
    <w:basedOn w:val="a"/>
    <w:uiPriority w:val="34"/>
    <w:qFormat/>
    <w:rsid w:val="00B25037"/>
    <w:pPr>
      <w:ind w:left="720"/>
      <w:contextualSpacing/>
    </w:pPr>
  </w:style>
  <w:style w:type="paragraph" w:styleId="HTML">
    <w:name w:val="HTML Preformatted"/>
    <w:basedOn w:val="a"/>
    <w:link w:val="HTMLChar"/>
    <w:uiPriority w:val="99"/>
    <w:unhideWhenUsed/>
    <w:rsid w:val="00595A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95A4E"/>
    <w:rPr>
      <w:rFonts w:ascii="宋体" w:eastAsia="宋体" w:hAnsi="宋体" w:cs="宋体"/>
      <w:sz w:val="24"/>
      <w:szCs w:val="24"/>
    </w:rPr>
  </w:style>
  <w:style w:type="table" w:customStyle="1" w:styleId="ListTable6Colorful1">
    <w:name w:val="List Table 6 Colorful1"/>
    <w:basedOn w:val="a1"/>
    <w:uiPriority w:val="51"/>
    <w:rsid w:val="002D0BA5"/>
    <w:pPr>
      <w:spacing w:after="0" w:line="240" w:lineRule="auto"/>
    </w:pPr>
    <w:rPr>
      <w:color w:val="000000" w:themeColor="text1"/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850C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850CD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3850C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850CD"/>
    <w:rPr>
      <w:rFonts w:ascii="Calibri" w:hAnsi="Calibri"/>
      <w:noProof/>
    </w:rPr>
  </w:style>
  <w:style w:type="character" w:styleId="a7">
    <w:name w:val="annotation reference"/>
    <w:basedOn w:val="a0"/>
    <w:uiPriority w:val="99"/>
    <w:semiHidden/>
    <w:unhideWhenUsed/>
    <w:rsid w:val="00EA1A4D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EA1A4D"/>
    <w:pPr>
      <w:widowControl w:val="0"/>
      <w:spacing w:after="0" w:line="240" w:lineRule="auto"/>
    </w:pPr>
    <w:rPr>
      <w:kern w:val="2"/>
      <w:sz w:val="21"/>
    </w:rPr>
  </w:style>
  <w:style w:type="character" w:customStyle="1" w:styleId="Char1">
    <w:name w:val="批注文字 Char"/>
    <w:basedOn w:val="a0"/>
    <w:link w:val="a8"/>
    <w:uiPriority w:val="99"/>
    <w:semiHidden/>
    <w:rsid w:val="00EA1A4D"/>
    <w:rPr>
      <w:kern w:val="2"/>
      <w:sz w:val="21"/>
    </w:rPr>
  </w:style>
  <w:style w:type="paragraph" w:styleId="a9">
    <w:name w:val="Balloon Text"/>
    <w:basedOn w:val="a"/>
    <w:link w:val="Char2"/>
    <w:uiPriority w:val="99"/>
    <w:semiHidden/>
    <w:unhideWhenUsed/>
    <w:rsid w:val="00EA1A4D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EA1A4D"/>
    <w:rPr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BB3D68"/>
    <w:pPr>
      <w:widowControl/>
      <w:spacing w:after="160" w:line="259" w:lineRule="auto"/>
    </w:pPr>
    <w:rPr>
      <w:b/>
      <w:bCs/>
      <w:kern w:val="0"/>
      <w:sz w:val="22"/>
    </w:rPr>
  </w:style>
  <w:style w:type="character" w:customStyle="1" w:styleId="Char3">
    <w:name w:val="批注主题 Char"/>
    <w:basedOn w:val="Char1"/>
    <w:link w:val="aa"/>
    <w:uiPriority w:val="99"/>
    <w:semiHidden/>
    <w:rsid w:val="00BB3D68"/>
    <w:rPr>
      <w:b/>
      <w:bCs/>
      <w:kern w:val="2"/>
      <w:sz w:val="21"/>
    </w:rPr>
  </w:style>
  <w:style w:type="paragraph" w:styleId="ab">
    <w:name w:val="Revision"/>
    <w:hidden/>
    <w:uiPriority w:val="99"/>
    <w:semiHidden/>
    <w:rsid w:val="001214AF"/>
    <w:pPr>
      <w:spacing w:after="0" w:line="240" w:lineRule="auto"/>
    </w:pPr>
  </w:style>
  <w:style w:type="character" w:styleId="ac">
    <w:name w:val="Hyperlink"/>
    <w:basedOn w:val="a0"/>
    <w:uiPriority w:val="99"/>
    <w:unhideWhenUsed/>
    <w:rsid w:val="00E75F5C"/>
    <w:rPr>
      <w:color w:val="0563C1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E80A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259B4-23D3-4162-8CF9-6BC6704AA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 CDC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ping Huang</dc:creator>
  <cp:lastModifiedBy>WJL</cp:lastModifiedBy>
  <cp:revision>7</cp:revision>
  <dcterms:created xsi:type="dcterms:W3CDTF">2016-08-10T14:06:00Z</dcterms:created>
  <dcterms:modified xsi:type="dcterms:W3CDTF">2016-08-24T16:59:00Z</dcterms:modified>
</cp:coreProperties>
</file>